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DE667" w14:textId="77777777" w:rsidR="00E104A1" w:rsidRPr="006A75FA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0"/>
          <w:szCs w:val="32"/>
          <w:lang w:val="en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1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.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Multivariable Cox regression analysis for Mortality after Excluding Participants with History of CHD</w:t>
      </w:r>
    </w:p>
    <w:tbl>
      <w:tblPr>
        <w:tblStyle w:val="af2"/>
        <w:tblW w:w="9595" w:type="dxa"/>
        <w:tblLayout w:type="fixed"/>
        <w:tblLook w:val="04A0" w:firstRow="1" w:lastRow="0" w:firstColumn="1" w:lastColumn="0" w:noHBand="0" w:noVBand="1"/>
      </w:tblPr>
      <w:tblGrid>
        <w:gridCol w:w="1407"/>
        <w:gridCol w:w="1334"/>
        <w:gridCol w:w="1335"/>
        <w:gridCol w:w="1334"/>
        <w:gridCol w:w="1335"/>
        <w:gridCol w:w="1335"/>
        <w:gridCol w:w="1515"/>
      </w:tblGrid>
      <w:tr w:rsidR="00E104A1" w:rsidRPr="00712C62" w14:paraId="1C8081E6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36ACE48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  <w:lang w:val="en"/>
              </w:rPr>
            </w:pPr>
          </w:p>
        </w:tc>
        <w:tc>
          <w:tcPr>
            <w:tcW w:w="6673" w:type="dxa"/>
            <w:gridSpan w:val="5"/>
            <w:tcBorders>
              <w:left w:val="nil"/>
              <w:bottom w:val="nil"/>
              <w:right w:val="nil"/>
            </w:tcBorders>
          </w:tcPr>
          <w:p w14:paraId="21C799C3" w14:textId="01DF1248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rum 25(OH)D concentration</w:t>
            </w:r>
            <w:r w:rsid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nmol</w:t>
            </w:r>
            <w:r w:rsidR="00BA7175" w:rsidRP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/L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</w:tcPr>
          <w:p w14:paraId="01628058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er one-unit increment in</w:t>
            </w:r>
          </w:p>
          <w:p w14:paraId="3AE273C8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ln-transformed 25(OH)D</w:t>
            </w:r>
          </w:p>
        </w:tc>
      </w:tr>
      <w:tr w:rsidR="00E104A1" w:rsidRPr="00712C62" w14:paraId="09E6BAF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4030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4553D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&lt;25.00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70C7B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25.00-49.99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6A652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50.00-74.99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77740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≥75.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69577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 for trend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10A716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104A1" w:rsidRPr="00712C62" w14:paraId="4D9CC489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739EF2D0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33D5FD0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33593CA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177B7B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8CFCF6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0754A02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5490AF2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4CDDA6BC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22C934A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31B375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5DB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45 (0.31, 0.67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515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34 (0.23, 0.51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229E" w14:textId="77777777" w:rsidR="00E104A1" w:rsidRPr="00712C62" w:rsidRDefault="00E104A1" w:rsidP="00DF1E96">
            <w:pPr>
              <w:tabs>
                <w:tab w:val="left" w:pos="541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39 (0.26, 0.60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26EC5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1FB1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56 (0.45, 0.71) &lt;0.0001</w:t>
            </w:r>
          </w:p>
        </w:tc>
      </w:tr>
      <w:tr w:rsidR="00E104A1" w:rsidRPr="00712C62" w14:paraId="346A174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E52678A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A5B12E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951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49 (0.33, 0.72) 0.0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3CA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36 (0.24, 0.53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62B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44 (0.28, 0.67) 0.0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E98E6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EF0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57 (0.45, 0.73) &lt;0.0001</w:t>
            </w:r>
          </w:p>
        </w:tc>
      </w:tr>
      <w:tr w:rsidR="00E104A1" w:rsidRPr="00712C62" w14:paraId="16FC35A1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50B743A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376BDD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F89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55 (0.38, 0.81) 0.00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370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42 (0.29, 0.63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82068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49 (0.32, 0.76) 0.00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40446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00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E0F8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61 (0.49, 0.78) &lt;0.0001</w:t>
            </w:r>
          </w:p>
        </w:tc>
      </w:tr>
      <w:tr w:rsidR="00E104A1" w:rsidRPr="00712C62" w14:paraId="279A6A93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4A2296B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CVD</w:t>
            </w:r>
          </w:p>
          <w:p w14:paraId="3C1BD619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2F149F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AF23C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2FC791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BE1B2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23AE8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5EB86A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30D57868" w14:textId="77777777" w:rsidTr="00DF1E96">
        <w:trPr>
          <w:trHeight w:val="7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9F74711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E6E43D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B7A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25 (0.13, 0.50) 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CF9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18 (0.09, 0.37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F39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23 (0.10, 0.50) 0.0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36189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06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DF3A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53 (0.33, 0.84) 0.0073</w:t>
            </w:r>
          </w:p>
        </w:tc>
      </w:tr>
      <w:tr w:rsidR="00E104A1" w:rsidRPr="00712C62" w14:paraId="4AF9171C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87908D3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6542E5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89F8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27 (0.13, 0.54) 0.0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9CF2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19 (0.09, 0.40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F66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25 (0.11, 0.57) 0.0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76F5C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19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D91E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58 (0.36, 0.95) 0.0301</w:t>
            </w:r>
          </w:p>
        </w:tc>
      </w:tr>
      <w:tr w:rsidR="00E104A1" w:rsidRPr="00712C62" w14:paraId="5F78C936" w14:textId="77777777" w:rsidTr="00DF1E96">
        <w:trPr>
          <w:trHeight w:val="636"/>
        </w:trPr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50F86463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6430144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23872B0F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33 (0.16, 0.68) 0.0026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138B9F91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26 (0.13, 0.55) 0.000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6E752B3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33 (0.15, 0.74) 0.0076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008610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3304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7C804234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12C62">
              <w:rPr>
                <w:rFonts w:ascii="Times New Roman" w:hAnsi="Times New Roman" w:cs="Times New Roman"/>
                <w:sz w:val="15"/>
                <w:szCs w:val="15"/>
              </w:rPr>
              <w:t>0.66 (0.41, 1.07) 0.0949</w:t>
            </w:r>
          </w:p>
        </w:tc>
      </w:tr>
    </w:tbl>
    <w:p w14:paraId="37CC146E" w14:textId="77777777" w:rsidR="00E104A1" w:rsidRPr="006A401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1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odel 2: adjust fo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hypertension, diabetes, stroke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bronchitis and cance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.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3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, hypertension, diabetes, strok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bronchitis, cancer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serum albumin, ALT, AST,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eGFR,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lycohemoglobin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emoglobin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TC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HDL-C. </w:t>
      </w:r>
      <w:r w:rsidRPr="00401AA9">
        <w:rPr>
          <w:rFonts w:ascii="Times New Roman" w:hAnsi="Times New Roman" w:cs="Times New Roman"/>
          <w:color w:val="000000"/>
          <w:sz w:val="22"/>
          <w:szCs w:val="40"/>
          <w14:ligatures w14:val="standardContextual"/>
        </w:rPr>
        <w:t xml:space="preserve">Abbreviation: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95% CI, 95% confidence interval; </w:t>
      </w:r>
      <w:proofErr w:type="gramStart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OR,</w:t>
      </w:r>
      <w:proofErr w:type="gramEnd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odds ratio; 25(OH)D, </w:t>
      </w:r>
      <w:r w:rsidRPr="0050396A">
        <w:rPr>
          <w:rFonts w:ascii="Times New Roman" w:hAnsi="Times New Roman" w:cs="Times New Roman" w:hint="eastAsia"/>
          <w:sz w:val="22"/>
        </w:rPr>
        <w:t>25-hydroxyvitamin 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; CVD, cardiovascular disease. </w:t>
      </w:r>
      <w:r w:rsidRPr="006A4011">
        <w:rPr>
          <w:rFonts w:ascii="Times New Roman" w:hAnsi="Times New Roman" w:cs="Times New Roman" w:hint="eastAsia"/>
          <w:i/>
          <w:iCs/>
          <w:color w:val="000000"/>
          <w:sz w:val="22"/>
          <w:szCs w:val="40"/>
          <w:lang w:val="en"/>
          <w14:ligatures w14:val="standardContextual"/>
        </w:rPr>
        <w:t>p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&lt;0.05 was considered statistically significant.</w:t>
      </w:r>
    </w:p>
    <w:p w14:paraId="2B388472" w14:textId="77777777" w:rsidR="00E104A1" w:rsidRPr="00D91908" w:rsidRDefault="00E104A1" w:rsidP="00E104A1">
      <w:pPr>
        <w:rPr>
          <w:rFonts w:ascii="Times New Roman" w:hAnsi="Times New Roman" w:cs="Times New Roman"/>
          <w:lang w:val="en"/>
        </w:rPr>
      </w:pPr>
    </w:p>
    <w:p w14:paraId="323DE401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0B60C4FF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1A721AD1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267B95E6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6E326774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1EB7B13F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08178B24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0A41A1F9" w14:textId="77777777" w:rsidR="00E104A1" w:rsidRPr="006A75FA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0"/>
          <w:szCs w:val="32"/>
          <w:lang w:val="en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lastRenderedPageBreak/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2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.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Multivariable Cox regression analysis for Mortality after Excluding Participants with History of stroke</w:t>
      </w:r>
    </w:p>
    <w:tbl>
      <w:tblPr>
        <w:tblStyle w:val="af2"/>
        <w:tblW w:w="9595" w:type="dxa"/>
        <w:tblLayout w:type="fixed"/>
        <w:tblLook w:val="04A0" w:firstRow="1" w:lastRow="0" w:firstColumn="1" w:lastColumn="0" w:noHBand="0" w:noVBand="1"/>
      </w:tblPr>
      <w:tblGrid>
        <w:gridCol w:w="1407"/>
        <w:gridCol w:w="1334"/>
        <w:gridCol w:w="1335"/>
        <w:gridCol w:w="1334"/>
        <w:gridCol w:w="1335"/>
        <w:gridCol w:w="1335"/>
        <w:gridCol w:w="1515"/>
      </w:tblGrid>
      <w:tr w:rsidR="00E104A1" w:rsidRPr="00712C62" w14:paraId="676BDF75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12EF824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  <w:lang w:val="en"/>
              </w:rPr>
            </w:pPr>
          </w:p>
        </w:tc>
        <w:tc>
          <w:tcPr>
            <w:tcW w:w="6673" w:type="dxa"/>
            <w:gridSpan w:val="5"/>
            <w:tcBorders>
              <w:left w:val="nil"/>
              <w:bottom w:val="nil"/>
              <w:right w:val="nil"/>
            </w:tcBorders>
          </w:tcPr>
          <w:p w14:paraId="0965E02C" w14:textId="520DD520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rum 25(OH)D concentration</w:t>
            </w:r>
            <w:r w:rsid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nmol</w:t>
            </w:r>
            <w:r w:rsidR="00BA7175" w:rsidRP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/L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</w:tcPr>
          <w:p w14:paraId="2455AD8F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er one-unit increment in</w:t>
            </w:r>
          </w:p>
          <w:p w14:paraId="05F01BEC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ln-transformed 25(OH)D</w:t>
            </w:r>
          </w:p>
        </w:tc>
      </w:tr>
      <w:tr w:rsidR="00E104A1" w:rsidRPr="00712C62" w14:paraId="07355C69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88A9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9525E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&lt;25.00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9AAA0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25.00-49.99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3AB18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50.00-74.99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791EF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≥75.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64BFA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 for trend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5D7A9A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104A1" w:rsidRPr="00712C62" w14:paraId="1481ADF0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2526E25E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FC6E8C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CDD99D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C64EFF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17564BD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4A9508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4E830C7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495D240B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DFA83F6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A561E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16E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5 (0.37, 0.81) 0.00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DEB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2 (0.28, 0.63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8FF6" w14:textId="77777777" w:rsidR="00E104A1" w:rsidRPr="00712C62" w:rsidRDefault="00E104A1" w:rsidP="00DF1E96">
            <w:pPr>
              <w:tabs>
                <w:tab w:val="left" w:pos="5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6 (0.30, 0.71) 0.0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1DBD0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0478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7 (0.45, 0.71) &lt;0.0001</w:t>
            </w:r>
          </w:p>
        </w:tc>
      </w:tr>
      <w:tr w:rsidR="00E104A1" w:rsidRPr="00712C62" w14:paraId="31751802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53C9988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0DAC09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0D9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1 (0.41, 0.90) 0.01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1E3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7 (0.31, 0.70) 0.0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0A7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4 (0.35, 0.84) 0.00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D1D71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43C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0 (0.48, 0.76) &lt;0.0001</w:t>
            </w:r>
          </w:p>
        </w:tc>
      </w:tr>
      <w:tr w:rsidR="00E104A1" w:rsidRPr="00712C62" w14:paraId="7666DE20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426D6D8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10D1FA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BF0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7 (0.45, 1.00) 0.04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776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3 (0.35, 0.78) 0.00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1CF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9 (0.38, 0.92) 0.01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7FE21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1BDE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3 (0.50, 0.79) &lt;0.0001</w:t>
            </w:r>
          </w:p>
        </w:tc>
      </w:tr>
      <w:tr w:rsidR="00E104A1" w:rsidRPr="00712C62" w14:paraId="5D271294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3646098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CVD</w:t>
            </w:r>
          </w:p>
          <w:p w14:paraId="1CDA8183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5A72D5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836FF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26C5A1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C9C14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09C51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5DA276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4A1" w:rsidRPr="00712C62" w14:paraId="75084CBE" w14:textId="77777777" w:rsidTr="00DF1E96">
        <w:trPr>
          <w:trHeight w:val="7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F00A862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74891A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0D5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9 (0.14, 0.59) 0.00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694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2 (0.11, 0.45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4B6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3 (0.10, 0.50) 0.0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9A090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2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5F57" w14:textId="77777777" w:rsidR="00E104A1" w:rsidRPr="00712C62" w:rsidRDefault="00E104A1" w:rsidP="00DF1E96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9 (0.31, 0.77) 0.0022</w:t>
            </w:r>
          </w:p>
        </w:tc>
      </w:tr>
      <w:tr w:rsidR="00E104A1" w:rsidRPr="00712C62" w14:paraId="61051D7D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A750172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5C545F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B627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3 (0.16, 0.67) 0.00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AA18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6 (0.12, 0.53) 0.0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2FD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9 (0.13, 0.64) 0.00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EF0BC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14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551D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9 (0.37, 0.94) 0.0277</w:t>
            </w:r>
          </w:p>
        </w:tc>
      </w:tr>
      <w:tr w:rsidR="00E104A1" w:rsidRPr="00712C62" w14:paraId="5E388C65" w14:textId="77777777" w:rsidTr="00DF1E96">
        <w:trPr>
          <w:trHeight w:val="636"/>
        </w:trPr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1C492A17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3DE07A7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67C7E7D9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9 (0.19, 0.80) 0.0097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7B1652E2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2 (0.16, 0.66) 0.002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2276AD4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6 (0.16, 0.81) 0.013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DE1418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46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059C74C6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5 (0.41, 1.04) 0.0733</w:t>
            </w:r>
          </w:p>
        </w:tc>
      </w:tr>
    </w:tbl>
    <w:p w14:paraId="3A6EEEEF" w14:textId="77777777" w:rsidR="00E104A1" w:rsidRPr="006A401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1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odel 2: adjust fo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hypertension, CHD, diabetes,</w:t>
      </w:r>
      <w:r w:rsidRPr="002E572F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bronchitis and cance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.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3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, hypertension, CHD, diabetes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bronchitis, cancer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serum albumin, ALT, AST,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eGFR,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lycohemoglobin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emoglobin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TC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HDL-C. </w:t>
      </w:r>
      <w:r w:rsidRPr="00401AA9">
        <w:rPr>
          <w:rFonts w:ascii="Times New Roman" w:hAnsi="Times New Roman" w:cs="Times New Roman"/>
          <w:color w:val="000000"/>
          <w:sz w:val="22"/>
          <w:szCs w:val="40"/>
          <w14:ligatures w14:val="standardContextual"/>
        </w:rPr>
        <w:t xml:space="preserve">Abbreviation: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95% CI, 95% confidence interval; </w:t>
      </w:r>
      <w:proofErr w:type="gramStart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OR,</w:t>
      </w:r>
      <w:proofErr w:type="gramEnd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odds ratio; 25(OH)D, </w:t>
      </w:r>
      <w:r w:rsidRPr="0050396A">
        <w:rPr>
          <w:rFonts w:ascii="Times New Roman" w:hAnsi="Times New Roman" w:cs="Times New Roman" w:hint="eastAsia"/>
          <w:sz w:val="22"/>
        </w:rPr>
        <w:t>25-hydroxyvitamin 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; CVD, cardiovascular disease. </w:t>
      </w:r>
      <w:r w:rsidRPr="006A4011">
        <w:rPr>
          <w:rFonts w:ascii="Times New Roman" w:hAnsi="Times New Roman" w:cs="Times New Roman" w:hint="eastAsia"/>
          <w:i/>
          <w:iCs/>
          <w:color w:val="000000"/>
          <w:sz w:val="22"/>
          <w:szCs w:val="40"/>
          <w:lang w:val="en"/>
          <w14:ligatures w14:val="standardContextual"/>
        </w:rPr>
        <w:t>p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&lt;0.05 was considered statistically significant.</w:t>
      </w:r>
    </w:p>
    <w:p w14:paraId="4CD12469" w14:textId="77777777" w:rsidR="00E104A1" w:rsidRPr="00D91908" w:rsidRDefault="00E104A1" w:rsidP="00E104A1">
      <w:pPr>
        <w:rPr>
          <w:rFonts w:ascii="Times New Roman" w:hAnsi="Times New Roman" w:cs="Times New Roman"/>
          <w:lang w:val="en"/>
        </w:rPr>
      </w:pPr>
    </w:p>
    <w:p w14:paraId="0E6EA4F7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45BB62E2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40CD590F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20DE6FF0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10791BB6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1128E093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683C1781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645EA13A" w14:textId="77777777" w:rsidR="00E104A1" w:rsidRPr="006A75FA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0"/>
          <w:szCs w:val="32"/>
          <w:lang w:val="en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lastRenderedPageBreak/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3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.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Multivariable Cox regression analysis for Mortality after Excluding Participants with History of bronchitis</w:t>
      </w:r>
    </w:p>
    <w:tbl>
      <w:tblPr>
        <w:tblStyle w:val="af2"/>
        <w:tblW w:w="9595" w:type="dxa"/>
        <w:tblLayout w:type="fixed"/>
        <w:tblLook w:val="04A0" w:firstRow="1" w:lastRow="0" w:firstColumn="1" w:lastColumn="0" w:noHBand="0" w:noVBand="1"/>
      </w:tblPr>
      <w:tblGrid>
        <w:gridCol w:w="1407"/>
        <w:gridCol w:w="1334"/>
        <w:gridCol w:w="1335"/>
        <w:gridCol w:w="1334"/>
        <w:gridCol w:w="1335"/>
        <w:gridCol w:w="1335"/>
        <w:gridCol w:w="1515"/>
      </w:tblGrid>
      <w:tr w:rsidR="00E104A1" w:rsidRPr="00712C62" w14:paraId="4FCD7102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1D5C277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  <w:lang w:val="en"/>
              </w:rPr>
            </w:pPr>
          </w:p>
        </w:tc>
        <w:tc>
          <w:tcPr>
            <w:tcW w:w="6673" w:type="dxa"/>
            <w:gridSpan w:val="5"/>
            <w:tcBorders>
              <w:left w:val="nil"/>
              <w:bottom w:val="nil"/>
              <w:right w:val="nil"/>
            </w:tcBorders>
          </w:tcPr>
          <w:p w14:paraId="736270DE" w14:textId="77B6178B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rum 25(OH)D concentration</w:t>
            </w:r>
            <w:r w:rsid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nmol</w:t>
            </w:r>
            <w:r w:rsidR="00BA7175" w:rsidRP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/L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</w:tcPr>
          <w:p w14:paraId="2290EBC9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er one-unit increment in</w:t>
            </w:r>
          </w:p>
          <w:p w14:paraId="2CB250AB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ln-transformed 25(OH)D</w:t>
            </w:r>
          </w:p>
        </w:tc>
      </w:tr>
      <w:tr w:rsidR="00E104A1" w:rsidRPr="00712C62" w14:paraId="20FDCDDE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53F1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2BF6F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&lt;25.00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6C9E2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25.00-49.99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BC4A9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50.00-74.99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44E0D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≥75.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32D94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 for trend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884CF9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104A1" w:rsidRPr="00712C62" w14:paraId="0E0743CE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43CF7638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8F7218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0BCD1F9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740BF0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9ECBEE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3A64F54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4E221EE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49559247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7C0F3CD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055E1A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B56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1 (0.28, 0.59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268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2 (0.22, 0.47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C0AB" w14:textId="77777777" w:rsidR="00E104A1" w:rsidRPr="00712C62" w:rsidRDefault="00E104A1" w:rsidP="00DF1E96">
            <w:pPr>
              <w:tabs>
                <w:tab w:val="left" w:pos="5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6 (0.24, 0.54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974AF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E6AF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5 (0.44, 0.69) &lt;0.0001</w:t>
            </w:r>
          </w:p>
        </w:tc>
      </w:tr>
      <w:tr w:rsidR="00E104A1" w:rsidRPr="00712C62" w14:paraId="5009A7D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2D98B4D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C1FD3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E9C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7 (0.33, 0.68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AB9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8 (0.26, 0.55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DAE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4 (0.29, 0.66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549C9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860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0 (0.48, 0.75) &lt;0.0001</w:t>
            </w:r>
          </w:p>
        </w:tc>
      </w:tr>
      <w:tr w:rsidR="00E104A1" w:rsidRPr="00712C62" w14:paraId="3458E663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D787D8F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2758EF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A16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4 (0.37, 0.78) 0.00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F0C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4 (0.30, 0.64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341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9 (0.32, 0.73) 0.0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6F7E3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1935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2 (0.50, 0.78) &lt;0.0001</w:t>
            </w:r>
          </w:p>
        </w:tc>
      </w:tr>
      <w:tr w:rsidR="00E104A1" w:rsidRPr="00712C62" w14:paraId="51B91854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18B3F87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CVD</w:t>
            </w:r>
          </w:p>
          <w:p w14:paraId="6610F688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3CEAD1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D3954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212FF5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DB779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86B4E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5D75A8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4A1" w:rsidRPr="00712C62" w14:paraId="36B51E2B" w14:textId="77777777" w:rsidTr="00DF1E96">
        <w:trPr>
          <w:trHeight w:val="7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4E73132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4572D7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3A6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0 (0.11, 0.39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156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16 (0.08, 0.31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036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18 (0.09, 0.36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42661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CB8F" w14:textId="77777777" w:rsidR="00E104A1" w:rsidRPr="00712C62" w:rsidRDefault="00E104A1" w:rsidP="00DF1E96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8 (0.31, 0.75) 0.0013</w:t>
            </w:r>
          </w:p>
        </w:tc>
      </w:tr>
      <w:tr w:rsidR="00E104A1" w:rsidRPr="00712C62" w14:paraId="6220374F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D531CC7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83F13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56B3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5 (0.13, 0.49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EAF0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1 (0.11, 0.40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F83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4 (0.12, 0.50) 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A7451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10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9223" w14:textId="77777777" w:rsidR="00E104A1" w:rsidRPr="00712C62" w:rsidRDefault="00E104A1" w:rsidP="00DF1E96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6 (0.35, 0.89) 0.0137</w:t>
            </w:r>
          </w:p>
        </w:tc>
      </w:tr>
      <w:tr w:rsidR="00E104A1" w:rsidRPr="00712C62" w14:paraId="59EBCD18" w14:textId="77777777" w:rsidTr="00DF1E96">
        <w:trPr>
          <w:trHeight w:val="636"/>
        </w:trPr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08F6AF70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7AB5181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1069A08B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1 (0.16, 0.60) 0.0005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3F40AFEA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7 (0.14, 0.52) &lt;0.000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2FA97F6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9 (0.14, 0.61) 0.001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48A1CC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140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117F40F6" w14:textId="77777777" w:rsidR="00E104A1" w:rsidRPr="00712C62" w:rsidRDefault="00E104A1" w:rsidP="00DF1E96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1 (0.39, 0.96) 0.0314</w:t>
            </w:r>
          </w:p>
        </w:tc>
      </w:tr>
    </w:tbl>
    <w:p w14:paraId="4628069B" w14:textId="77777777" w:rsidR="00E104A1" w:rsidRPr="006A401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1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odel 2: adjust fo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hypertension, CHD, diabetes, stroke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 cance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.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3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, hypertension, CHD, diabetes, strok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cancer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serum albumin, ALT, AST,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eGFR,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lycohemoglobin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emoglobin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TC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HDL-C. </w:t>
      </w:r>
      <w:r w:rsidRPr="00401AA9">
        <w:rPr>
          <w:rFonts w:ascii="Times New Roman" w:hAnsi="Times New Roman" w:cs="Times New Roman"/>
          <w:color w:val="000000"/>
          <w:sz w:val="22"/>
          <w:szCs w:val="40"/>
          <w14:ligatures w14:val="standardContextual"/>
        </w:rPr>
        <w:t xml:space="preserve">Abbreviation: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95% CI, 95% confidence interval; </w:t>
      </w:r>
      <w:proofErr w:type="gramStart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OR,</w:t>
      </w:r>
      <w:proofErr w:type="gramEnd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odds ratio; 25(OH)D, </w:t>
      </w:r>
      <w:r w:rsidRPr="0050396A">
        <w:rPr>
          <w:rFonts w:ascii="Times New Roman" w:hAnsi="Times New Roman" w:cs="Times New Roman" w:hint="eastAsia"/>
          <w:sz w:val="22"/>
        </w:rPr>
        <w:t>25-hydroxyvitamin 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; CVD, cardiovascular disease. </w:t>
      </w:r>
      <w:r w:rsidRPr="006A4011">
        <w:rPr>
          <w:rFonts w:ascii="Times New Roman" w:hAnsi="Times New Roman" w:cs="Times New Roman" w:hint="eastAsia"/>
          <w:i/>
          <w:iCs/>
          <w:color w:val="000000"/>
          <w:sz w:val="22"/>
          <w:szCs w:val="40"/>
          <w:lang w:val="en"/>
          <w14:ligatures w14:val="standardContextual"/>
        </w:rPr>
        <w:t>p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&lt;0.05 was considered statistically significant.</w:t>
      </w:r>
    </w:p>
    <w:p w14:paraId="08924FF0" w14:textId="77777777" w:rsidR="00E104A1" w:rsidRPr="00D91908" w:rsidRDefault="00E104A1" w:rsidP="00E104A1">
      <w:pPr>
        <w:rPr>
          <w:rFonts w:ascii="Times New Roman" w:hAnsi="Times New Roman" w:cs="Times New Roman"/>
          <w:lang w:val="en"/>
        </w:rPr>
      </w:pPr>
    </w:p>
    <w:p w14:paraId="701165AE" w14:textId="77777777" w:rsidR="00E104A1" w:rsidRPr="00712C62" w:rsidRDefault="00E104A1" w:rsidP="00E104A1">
      <w:pPr>
        <w:rPr>
          <w:rFonts w:ascii="Times New Roman" w:hAnsi="Times New Roman" w:cs="Times New Roman"/>
        </w:rPr>
      </w:pPr>
    </w:p>
    <w:p w14:paraId="6676A697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70E1DBB9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23B7457D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48F19ADC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77CECA94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533E75BE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1E37DC1B" w14:textId="77777777" w:rsidR="00E104A1" w:rsidRPr="006A75FA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0"/>
          <w:szCs w:val="32"/>
          <w:lang w:val="en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lastRenderedPageBreak/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4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.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Multivariable Cox regression analysis for Mortality after Excluding Participants with History of cancer</w:t>
      </w:r>
    </w:p>
    <w:tbl>
      <w:tblPr>
        <w:tblStyle w:val="af2"/>
        <w:tblW w:w="9595" w:type="dxa"/>
        <w:tblLayout w:type="fixed"/>
        <w:tblLook w:val="04A0" w:firstRow="1" w:lastRow="0" w:firstColumn="1" w:lastColumn="0" w:noHBand="0" w:noVBand="1"/>
      </w:tblPr>
      <w:tblGrid>
        <w:gridCol w:w="1407"/>
        <w:gridCol w:w="1334"/>
        <w:gridCol w:w="1335"/>
        <w:gridCol w:w="1334"/>
        <w:gridCol w:w="1335"/>
        <w:gridCol w:w="1335"/>
        <w:gridCol w:w="1515"/>
      </w:tblGrid>
      <w:tr w:rsidR="00E104A1" w:rsidRPr="00712C62" w14:paraId="0FC82464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6003C8B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  <w:lang w:val="en"/>
              </w:rPr>
            </w:pPr>
          </w:p>
        </w:tc>
        <w:tc>
          <w:tcPr>
            <w:tcW w:w="6673" w:type="dxa"/>
            <w:gridSpan w:val="5"/>
            <w:tcBorders>
              <w:left w:val="nil"/>
              <w:bottom w:val="nil"/>
              <w:right w:val="nil"/>
            </w:tcBorders>
          </w:tcPr>
          <w:p w14:paraId="0C388E5F" w14:textId="1FB2376B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rum 25(OH)D concentration</w:t>
            </w:r>
            <w:r w:rsid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nmol</w:t>
            </w:r>
            <w:r w:rsidR="00BA7175" w:rsidRP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/L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</w:tcPr>
          <w:p w14:paraId="70BA7D38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er one-unit increment in</w:t>
            </w:r>
          </w:p>
          <w:p w14:paraId="3D62BBB7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ln-transformed 25(OH)D</w:t>
            </w:r>
          </w:p>
        </w:tc>
      </w:tr>
      <w:tr w:rsidR="00E104A1" w:rsidRPr="00712C62" w14:paraId="40BCEEE3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8B9B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878F8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&lt;25.00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58860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25.00-49.99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DB340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50.00-74.99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27924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≥75.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E1A37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 for trend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409C66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104A1" w:rsidRPr="00712C62" w14:paraId="3EEA661E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2B2561A5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41FAEF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5E88F4A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471E953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7B4F440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2AF2CE9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FEB3F5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45B60F2F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15C617E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014FB6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CBE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7 (0.33, 0.69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F71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6 (0.25, 0.52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562B" w14:textId="77777777" w:rsidR="00E104A1" w:rsidRPr="00712C62" w:rsidRDefault="00E104A1" w:rsidP="00DF1E96">
            <w:pPr>
              <w:tabs>
                <w:tab w:val="left" w:pos="5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1 (0.27, 0.61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D9929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F5C2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3 (0.42, 0.67) &lt;0.0001</w:t>
            </w:r>
          </w:p>
        </w:tc>
      </w:tr>
      <w:tr w:rsidR="00E104A1" w:rsidRPr="00712C62" w14:paraId="7C54EC1F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47153B7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AA584E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2BD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1 (0.35, 0.75) 0.00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F78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8 (0.26, 0.56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F20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6 (0.31, 0.71) 0.0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25EE0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37F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5 (0.43, 0.70) &lt;0.0001</w:t>
            </w:r>
          </w:p>
        </w:tc>
      </w:tr>
      <w:tr w:rsidR="00E104A1" w:rsidRPr="00712C62" w14:paraId="1018C78B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0F368F5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0E570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2B3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7 (0.39, 0.83) 0.00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D93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3 (0.29, 0.63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F2B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49 (0.32, 0.75) 0.00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4261F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3E03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7 (0.45, 0.72) &lt;0.0001</w:t>
            </w:r>
          </w:p>
        </w:tc>
      </w:tr>
      <w:tr w:rsidR="00E104A1" w:rsidRPr="00712C62" w14:paraId="444BDB08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1ABD9CB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CVD</w:t>
            </w:r>
          </w:p>
          <w:p w14:paraId="58CF005C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84DAB6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B664E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E4A499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F4EA2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C8005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BC29E9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4A1" w:rsidRPr="00712C62" w14:paraId="2EFD4EEB" w14:textId="77777777" w:rsidTr="00DF1E96">
        <w:trPr>
          <w:trHeight w:val="7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D1E8E42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844575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648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7 (0.14, 0.52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19D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0 (0.11, 0.40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E03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3 (0.11, 0.48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FD5DA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5219" w14:textId="77777777" w:rsidR="00E104A1" w:rsidRPr="00712C62" w:rsidRDefault="00E104A1" w:rsidP="00DF1E96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2 (0.33, 0.83) 0.0059</w:t>
            </w:r>
          </w:p>
        </w:tc>
      </w:tr>
      <w:tr w:rsidR="00E104A1" w:rsidRPr="00712C62" w14:paraId="444BD8B7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6C94BF0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373035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E412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1 (0.16, 0.60) 0.00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65D8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3 (0.12, 0.45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117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8 (0.13, 0.60) 0.0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E9082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14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A42A" w14:textId="77777777" w:rsidR="00E104A1" w:rsidRPr="00712C62" w:rsidRDefault="00E104A1" w:rsidP="00DF1E96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58 (0.36, 0.93) 0.0240</w:t>
            </w:r>
          </w:p>
        </w:tc>
      </w:tr>
      <w:tr w:rsidR="00E104A1" w:rsidRPr="00712C62" w14:paraId="52F76408" w14:textId="77777777" w:rsidTr="00DF1E96">
        <w:trPr>
          <w:trHeight w:val="636"/>
        </w:trPr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2CC5CF2E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3BA9E45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7FAA96A7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6 (0.19, 0.71) 0.003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4E6280D3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9 (0.15, 0.56) 0.000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33F4F7B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34 (0.16, 0.72) 0.005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57D10CB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274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09E28AE7" w14:textId="77777777" w:rsidR="00E104A1" w:rsidRPr="00712C62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0.65 (0.40, 1.03) 0.0683</w:t>
            </w:r>
          </w:p>
        </w:tc>
      </w:tr>
    </w:tbl>
    <w:p w14:paraId="77C575DF" w14:textId="77777777" w:rsidR="00E104A1" w:rsidRPr="006A401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1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odel 2: adjust fo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hypertension, CHD, diabetes, stroke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2E572F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bronchiti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.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3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, hypertension, CHD, diabetes, strok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bronchitis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serum albumin, ALT, AST,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eGFR,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lycohemoglobin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emoglobin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TC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HDL-C. </w:t>
      </w:r>
      <w:r w:rsidRPr="00401AA9">
        <w:rPr>
          <w:rFonts w:ascii="Times New Roman" w:hAnsi="Times New Roman" w:cs="Times New Roman"/>
          <w:color w:val="000000"/>
          <w:sz w:val="22"/>
          <w:szCs w:val="40"/>
          <w14:ligatures w14:val="standardContextual"/>
        </w:rPr>
        <w:t xml:space="preserve">Abbreviation: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95% CI, 95% confidence interval; </w:t>
      </w:r>
      <w:proofErr w:type="gramStart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OR,</w:t>
      </w:r>
      <w:proofErr w:type="gramEnd"/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odds ratio; 25(OH)D, </w:t>
      </w:r>
      <w:r w:rsidRPr="0050396A">
        <w:rPr>
          <w:rFonts w:ascii="Times New Roman" w:hAnsi="Times New Roman" w:cs="Times New Roman" w:hint="eastAsia"/>
          <w:sz w:val="22"/>
        </w:rPr>
        <w:t>25-hydroxyvitamin 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; CVD, cardiovascular disease. </w:t>
      </w:r>
      <w:r w:rsidRPr="006A4011">
        <w:rPr>
          <w:rFonts w:ascii="Times New Roman" w:hAnsi="Times New Roman" w:cs="Times New Roman" w:hint="eastAsia"/>
          <w:i/>
          <w:iCs/>
          <w:color w:val="000000"/>
          <w:sz w:val="22"/>
          <w:szCs w:val="40"/>
          <w:lang w:val="en"/>
          <w14:ligatures w14:val="standardContextual"/>
        </w:rPr>
        <w:t>p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&lt;0.05 was considered statistically significant.</w:t>
      </w:r>
    </w:p>
    <w:p w14:paraId="6D47EC96" w14:textId="77777777" w:rsidR="00E104A1" w:rsidRPr="00D91908" w:rsidRDefault="00E104A1" w:rsidP="00E104A1">
      <w:pPr>
        <w:rPr>
          <w:rFonts w:ascii="Times New Roman" w:hAnsi="Times New Roman" w:cs="Times New Roman"/>
          <w:lang w:val="en"/>
        </w:rPr>
      </w:pPr>
    </w:p>
    <w:p w14:paraId="7B4C2B01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341AB096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7EF541A1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21E3C735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3A5E10B3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45B371B4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101DD598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6397DB78" w14:textId="77777777" w:rsidR="00E104A1" w:rsidRPr="006A75FA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0"/>
          <w:szCs w:val="32"/>
          <w:lang w:val="en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lastRenderedPageBreak/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5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.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Multivariable Cox regression analysis for Mortality after Excluding Participants with less than 2-year of follow-up</w:t>
      </w:r>
    </w:p>
    <w:tbl>
      <w:tblPr>
        <w:tblStyle w:val="af2"/>
        <w:tblW w:w="9595" w:type="dxa"/>
        <w:tblLayout w:type="fixed"/>
        <w:tblLook w:val="04A0" w:firstRow="1" w:lastRow="0" w:firstColumn="1" w:lastColumn="0" w:noHBand="0" w:noVBand="1"/>
      </w:tblPr>
      <w:tblGrid>
        <w:gridCol w:w="1407"/>
        <w:gridCol w:w="1334"/>
        <w:gridCol w:w="1335"/>
        <w:gridCol w:w="1334"/>
        <w:gridCol w:w="1335"/>
        <w:gridCol w:w="1335"/>
        <w:gridCol w:w="1515"/>
      </w:tblGrid>
      <w:tr w:rsidR="00E104A1" w:rsidRPr="00712C62" w14:paraId="42124813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53CB6DB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  <w:lang w:val="en"/>
              </w:rPr>
            </w:pPr>
          </w:p>
        </w:tc>
        <w:tc>
          <w:tcPr>
            <w:tcW w:w="6673" w:type="dxa"/>
            <w:gridSpan w:val="5"/>
            <w:tcBorders>
              <w:left w:val="nil"/>
              <w:bottom w:val="nil"/>
              <w:right w:val="nil"/>
            </w:tcBorders>
          </w:tcPr>
          <w:p w14:paraId="3E3D37F6" w14:textId="1304CA62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rum 25(OH)D concentration</w:t>
            </w:r>
            <w:r w:rsid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nmol</w:t>
            </w:r>
            <w:r w:rsidR="00BA7175" w:rsidRP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/L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</w:tcPr>
          <w:p w14:paraId="4D98A578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er one-unit increment in</w:t>
            </w:r>
          </w:p>
          <w:p w14:paraId="7410C2E9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ln-transformed 25(OH)D</w:t>
            </w:r>
          </w:p>
        </w:tc>
      </w:tr>
      <w:tr w:rsidR="00E104A1" w:rsidRPr="00712C62" w14:paraId="16DB437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3DC3D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4FA1B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&lt;25.00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BD7DE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25.00-49.99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5355D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50.00-74.99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D2933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≥75.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23909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 for trend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A2C7E5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104A1" w:rsidRPr="00712C62" w14:paraId="4E495BBC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74B799DF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4296ECF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330D510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20EAC4E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990845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832072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624A0FB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63A2F7E9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F5111FD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42BF6D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9CF2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50 (0.34, 0.73) 0.0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D4C4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39 (0.27, 0.58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4FEE" w14:textId="77777777" w:rsidR="00E104A1" w:rsidRPr="00F3406E" w:rsidRDefault="00E104A1" w:rsidP="00DF1E96">
            <w:pPr>
              <w:tabs>
                <w:tab w:val="left" w:pos="5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45 (0.29, 0.68) 0.0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FB0014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0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D5F4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61 (0.48, 0.76) &lt;0.0001</w:t>
            </w:r>
          </w:p>
        </w:tc>
      </w:tr>
      <w:tr w:rsidR="00E104A1" w:rsidRPr="00712C62" w14:paraId="15DC58B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E0D92A9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9C0689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565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56 (0.38, 0.83) 0.00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8CAD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44 (0.30, 0.65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792D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52 (0.34, 0.80) 0.00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9D9342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00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11A3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63 (0.50, 0.80) 0.0001</w:t>
            </w:r>
          </w:p>
        </w:tc>
      </w:tr>
      <w:tr w:rsidR="00E104A1" w:rsidRPr="00712C62" w14:paraId="7E05ED0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143DDF6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3A707C6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15DE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61 (0.42, 0.90) 0.01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9E72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48 (0.33, 0.71) 0.0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491E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55 (0.36, 0.84) 0.00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55C53C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00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779F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65 (0.52, 0.82) 0.0002</w:t>
            </w:r>
          </w:p>
        </w:tc>
      </w:tr>
      <w:tr w:rsidR="00E104A1" w:rsidRPr="00712C62" w14:paraId="3B4CC7F5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462C623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CVD</w:t>
            </w:r>
          </w:p>
          <w:p w14:paraId="1C580728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817463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EDD77E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270CE12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9E6573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A6CF9B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1775D8D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4A1" w:rsidRPr="00712C62" w14:paraId="0E7A9041" w14:textId="77777777" w:rsidTr="00DF1E96">
        <w:trPr>
          <w:trHeight w:val="7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B9FE4C3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017CFC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DA74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26 (0.13, 0.52) 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8EF3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18 (0.09, 0.36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CF07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22 (0.10, 0.47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2915B5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04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BC9D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53 (0.34, 0.85) 0.0075</w:t>
            </w:r>
          </w:p>
        </w:tc>
      </w:tr>
      <w:tr w:rsidR="00E104A1" w:rsidRPr="00712C62" w14:paraId="6A4F9687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EFCD074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D5A685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EE86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30 (0.15, 0.60) 0.00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329D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20 (0.10, 0.41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AA1F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25 (0.12, 0.54) 0.0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AD2F1E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08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7328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57 (0.35, 0.90) 0.0174</w:t>
            </w:r>
          </w:p>
        </w:tc>
      </w:tr>
      <w:tr w:rsidR="00E104A1" w:rsidRPr="00712C62" w14:paraId="26CB3B07" w14:textId="77777777" w:rsidTr="00DF1E96">
        <w:trPr>
          <w:trHeight w:val="636"/>
        </w:trPr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0A4EA073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056E025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685D9887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36 (0.18, 0.72) 0.0036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69B15EB6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25 (0.12, 0.50) &lt;0.000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548B6CFE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30 (0.14, 0.65) 0.002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3E1364D" w14:textId="77777777" w:rsidR="00E104A1" w:rsidRPr="00F3406E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1112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71ECDC45" w14:textId="77777777" w:rsidR="00E104A1" w:rsidRPr="00F3406E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F3406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.61 (0.38, 0.96) 0.0335</w:t>
            </w:r>
          </w:p>
        </w:tc>
      </w:tr>
    </w:tbl>
    <w:p w14:paraId="5DA44E0A" w14:textId="77777777" w:rsidR="00E104A1" w:rsidRPr="006A401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1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odel 2: adjust fo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hypertension, CHD, diabetes, stroke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2E572F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bronchitis and cance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.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3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, hypertension, CHD, diabetes, strok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bronchitis, cancer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serum albumin, ALT, AST,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eGFR,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lycohemoglobin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emoglobin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TC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HDL-C. </w:t>
      </w:r>
      <w:r w:rsidRPr="00401AA9">
        <w:rPr>
          <w:rFonts w:ascii="Times New Roman" w:hAnsi="Times New Roman" w:cs="Times New Roman"/>
          <w:color w:val="000000"/>
          <w:sz w:val="22"/>
          <w:szCs w:val="40"/>
          <w14:ligatures w14:val="standardContextual"/>
        </w:rPr>
        <w:t xml:space="preserve">Abbreviation: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95% CI, 95% confidence interval; OR, odds ratio; 25(OH)D, </w:t>
      </w:r>
      <w:r w:rsidRPr="0050396A">
        <w:rPr>
          <w:rFonts w:ascii="Times New Roman" w:hAnsi="Times New Roman" w:cs="Times New Roman" w:hint="eastAsia"/>
          <w:sz w:val="22"/>
        </w:rPr>
        <w:t>25-hydroxyvitamin 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; CVD, cardiovascular disease. </w:t>
      </w:r>
      <w:r w:rsidRPr="006A4011">
        <w:rPr>
          <w:rFonts w:ascii="Times New Roman" w:hAnsi="Times New Roman" w:cs="Times New Roman" w:hint="eastAsia"/>
          <w:i/>
          <w:iCs/>
          <w:color w:val="000000"/>
          <w:sz w:val="22"/>
          <w:szCs w:val="40"/>
          <w:lang w:val="en"/>
          <w14:ligatures w14:val="standardContextual"/>
        </w:rPr>
        <w:t>p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&lt;0.05 was considered statistically significant.</w:t>
      </w:r>
    </w:p>
    <w:p w14:paraId="0352AEF4" w14:textId="77777777" w:rsidR="00E104A1" w:rsidRPr="00D91908" w:rsidRDefault="00E104A1" w:rsidP="00E104A1">
      <w:pPr>
        <w:rPr>
          <w:rFonts w:ascii="Times New Roman" w:hAnsi="Times New Roman" w:cs="Times New Roman"/>
          <w:lang w:val="en"/>
        </w:rPr>
      </w:pPr>
    </w:p>
    <w:p w14:paraId="160E6789" w14:textId="77777777" w:rsidR="00E104A1" w:rsidRPr="00712C62" w:rsidRDefault="00E104A1" w:rsidP="00E104A1">
      <w:pPr>
        <w:rPr>
          <w:rFonts w:ascii="Times New Roman" w:hAnsi="Times New Roman" w:cs="Times New Roman"/>
          <w:color w:val="000000" w:themeColor="text1"/>
          <w:sz w:val="22"/>
          <w:shd w:val="clear" w:color="auto" w:fill="FDFDFE"/>
        </w:rPr>
      </w:pPr>
    </w:p>
    <w:p w14:paraId="41A6C2A5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3586168C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741BD432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6AA86C1C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5A486861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26D934E5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</w:rPr>
      </w:pPr>
    </w:p>
    <w:p w14:paraId="75CEFEFE" w14:textId="77777777" w:rsidR="00E104A1" w:rsidRPr="006A75FA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0"/>
          <w:szCs w:val="32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lastRenderedPageBreak/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6.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Multivariable Cox regression analysis for Mortality after Excluding Participants with extreme values of the 25(OH)D</w:t>
      </w:r>
    </w:p>
    <w:tbl>
      <w:tblPr>
        <w:tblStyle w:val="af2"/>
        <w:tblW w:w="9595" w:type="dxa"/>
        <w:tblLayout w:type="fixed"/>
        <w:tblLook w:val="04A0" w:firstRow="1" w:lastRow="0" w:firstColumn="1" w:lastColumn="0" w:noHBand="0" w:noVBand="1"/>
      </w:tblPr>
      <w:tblGrid>
        <w:gridCol w:w="1407"/>
        <w:gridCol w:w="1334"/>
        <w:gridCol w:w="1335"/>
        <w:gridCol w:w="1334"/>
        <w:gridCol w:w="1335"/>
        <w:gridCol w:w="1335"/>
        <w:gridCol w:w="1515"/>
      </w:tblGrid>
      <w:tr w:rsidR="00E104A1" w:rsidRPr="00712C62" w14:paraId="370AD16F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21195342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  <w:lang w:val="en"/>
              </w:rPr>
            </w:pPr>
          </w:p>
        </w:tc>
        <w:tc>
          <w:tcPr>
            <w:tcW w:w="6673" w:type="dxa"/>
            <w:gridSpan w:val="5"/>
            <w:tcBorders>
              <w:left w:val="nil"/>
              <w:bottom w:val="nil"/>
              <w:right w:val="nil"/>
            </w:tcBorders>
          </w:tcPr>
          <w:p w14:paraId="639BBD8D" w14:textId="39D4C228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rum 25(OH)D concentration</w:t>
            </w:r>
            <w:r w:rsid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nmol</w:t>
            </w:r>
            <w:r w:rsidR="00BA7175" w:rsidRPr="00BA7175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/L</w:t>
            </w:r>
            <w:r w:rsidR="00BA7175" w:rsidRPr="00BA717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</w:tcPr>
          <w:p w14:paraId="68C3BB5D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er one-unit increment in</w:t>
            </w:r>
          </w:p>
          <w:p w14:paraId="37F7C344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ln-transformed 25(OH)D</w:t>
            </w:r>
          </w:p>
        </w:tc>
      </w:tr>
      <w:tr w:rsidR="00E104A1" w:rsidRPr="00712C62" w14:paraId="091EBDAF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15EF9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55384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&lt;25.00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1DFB9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25.00-49.99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07DEB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50.00-74.99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B85AD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C62">
              <w:rPr>
                <w:rFonts w:ascii="Times New Roman" w:hAnsi="Times New Roman" w:cs="Times New Roman"/>
                <w:sz w:val="18"/>
                <w:szCs w:val="18"/>
              </w:rPr>
              <w:t>≥75.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40780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12C62">
              <w:rPr>
                <w:rFonts w:ascii="Times New Roman" w:hAnsi="Times New Roman" w:cs="Times New Roman"/>
                <w:sz w:val="18"/>
                <w:szCs w:val="20"/>
              </w:rPr>
              <w:t>P for trend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10A88B" w14:textId="77777777" w:rsidR="00E104A1" w:rsidRPr="00712C62" w:rsidRDefault="00E104A1" w:rsidP="00DF1E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104A1" w:rsidRPr="00712C62" w14:paraId="6C56A57E" w14:textId="77777777" w:rsidTr="00DF1E96">
        <w:trPr>
          <w:trHeight w:val="620"/>
        </w:trPr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7B5F863D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1AADBDAF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1652AF3B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7D1916F0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4691F158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7E4960E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475D962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04A1" w:rsidRPr="00712C62" w14:paraId="669BA8FC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317C39D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1B84D27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B952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46 (0.33, 0.65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44B2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36 (0.25, 0.51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4C90" w14:textId="77777777" w:rsidR="00E104A1" w:rsidRPr="003E10A6" w:rsidRDefault="00E104A1" w:rsidP="00DF1E96">
            <w:pPr>
              <w:tabs>
                <w:tab w:val="left" w:pos="5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42 (0.28, 0.62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A3F95E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68CE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57 (0.46, 0.71) &lt;0.0001</w:t>
            </w:r>
          </w:p>
        </w:tc>
      </w:tr>
      <w:tr w:rsidR="00E104A1" w:rsidRPr="00712C62" w14:paraId="57D84561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CAEB904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5FCB6C1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DDF5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52 (0.37, 0.75) 0.0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E3A9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41 (0.28, 0.58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9434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49 (0.33, 0.72) 0.0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723F25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763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60 (0.48, 0.75) &lt;0.0001</w:t>
            </w:r>
          </w:p>
        </w:tc>
      </w:tr>
      <w:tr w:rsidR="00E104A1" w:rsidRPr="00712C62" w14:paraId="1DAFCA21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EEA7EB8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50C2293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310D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59 (0.41, 0.83) 0.00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9CC9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46 (0.32, 0.66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956C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54 (0.36, 0.79) 0.00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F9383C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3422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64 (0.51, 0.79) &lt;0.0001</w:t>
            </w:r>
          </w:p>
        </w:tc>
      </w:tr>
      <w:tr w:rsidR="00E104A1" w:rsidRPr="00712C62" w14:paraId="48C66A0F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BEA1C4A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CVD</w:t>
            </w:r>
          </w:p>
          <w:p w14:paraId="5F4C4DF3" w14:textId="77777777" w:rsidR="00E104A1" w:rsidRPr="00712C62" w:rsidRDefault="00E104A1" w:rsidP="00DF1E9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D5741E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88714B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86F286E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6EEA29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1A1DCE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9F64BCB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4A1" w:rsidRPr="00712C62" w14:paraId="0CD9353D" w14:textId="77777777" w:rsidTr="00DF1E96">
        <w:trPr>
          <w:trHeight w:val="7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EDFADF1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620F75A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1AD4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24 (0.13, 0.44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F668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18 (0.10, 0.34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C0E3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21 (0.11, 0.42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78746B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019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104E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50 (0.32, 0.76) 0.0011</w:t>
            </w:r>
          </w:p>
        </w:tc>
      </w:tr>
      <w:tr w:rsidR="00E104A1" w:rsidRPr="00712C62" w14:paraId="4F2988CD" w14:textId="77777777" w:rsidTr="00DF1E96">
        <w:trPr>
          <w:trHeight w:val="6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3DC21C8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F08A71C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B283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28 (0.15, 0.52) &lt;0.0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4785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22 (0.12, 0.40) &lt;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A3F1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26 (0.13, 0.51) 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C21A3C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08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46CB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56 (0.36, 0.86) 0.0087</w:t>
            </w:r>
          </w:p>
        </w:tc>
      </w:tr>
      <w:tr w:rsidR="00E104A1" w:rsidRPr="00712C62" w14:paraId="28C276F1" w14:textId="77777777" w:rsidTr="00DF1E96">
        <w:trPr>
          <w:trHeight w:val="636"/>
        </w:trPr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0771FD03" w14:textId="77777777" w:rsidR="00E104A1" w:rsidRPr="00712C62" w:rsidRDefault="00E104A1" w:rsidP="00DF1E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712C62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3B041C14" w14:textId="77777777" w:rsidR="00E104A1" w:rsidRPr="00712C62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C62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27B609C1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34 (0.18, 0.63) 0.0006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0DA0E677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27 (0.15, 0.51) &lt;0.000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70B6234B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32 (0.16, 0.65) 0.001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674D9B4" w14:textId="77777777" w:rsidR="00E104A1" w:rsidRPr="003E10A6" w:rsidRDefault="00E104A1" w:rsidP="00DF1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1812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1BD07FC5" w14:textId="77777777" w:rsidR="00E104A1" w:rsidRPr="003E10A6" w:rsidRDefault="00E104A1" w:rsidP="00DF1E96">
            <w:pP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E10A6">
              <w:rPr>
                <w:rFonts w:ascii="Times New Roman" w:hAnsi="Times New Roman" w:cs="Times New Roman"/>
                <w:sz w:val="16"/>
                <w:szCs w:val="16"/>
              </w:rPr>
              <w:t>0.63 (0.41, 0.96) 0.0332</w:t>
            </w:r>
          </w:p>
        </w:tc>
      </w:tr>
    </w:tbl>
    <w:p w14:paraId="4759D53D" w14:textId="77777777" w:rsidR="00E104A1" w:rsidRPr="006A401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1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odel 2: adjust fo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hypertension, CHD, diabetes, stroke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2E572F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bronchitis and cancer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.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Model 3: adjust for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gender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ag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rac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e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ducation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PIR,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BMI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smoking history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, drink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ing status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, hypertension, CHD, diabetes, stroke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bronchitis, cancer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serum albumin, ALT, AST, </w:t>
      </w:r>
      <w:r w:rsidRPr="006A4011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eGFR,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glycohemoglobin,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emoglobin,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TC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an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HDL-C. </w:t>
      </w:r>
      <w:r w:rsidRPr="00401AA9">
        <w:rPr>
          <w:rFonts w:ascii="Times New Roman" w:hAnsi="Times New Roman" w:cs="Times New Roman"/>
          <w:color w:val="000000"/>
          <w:sz w:val="22"/>
          <w:szCs w:val="40"/>
          <w14:ligatures w14:val="standardContextual"/>
        </w:rPr>
        <w:t xml:space="preserve">Abbreviation: 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95% CI, 95% confidence interval; OR, odds ratio; 25(OH)D, </w:t>
      </w:r>
      <w:r w:rsidRPr="0050396A">
        <w:rPr>
          <w:rFonts w:ascii="Times New Roman" w:hAnsi="Times New Roman" w:cs="Times New Roman" w:hint="eastAsia"/>
          <w:sz w:val="22"/>
        </w:rPr>
        <w:t>25-hydroxyvitamin D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; CVD, cardiovascular disease. </w:t>
      </w:r>
      <w:r w:rsidRPr="006A4011">
        <w:rPr>
          <w:rFonts w:ascii="Times New Roman" w:hAnsi="Times New Roman" w:cs="Times New Roman" w:hint="eastAsia"/>
          <w:i/>
          <w:iCs/>
          <w:color w:val="000000"/>
          <w:sz w:val="22"/>
          <w:szCs w:val="40"/>
          <w:lang w:val="en"/>
          <w14:ligatures w14:val="standardContextual"/>
        </w:rPr>
        <w:t>p</w:t>
      </w:r>
      <w:r w:rsidRPr="006A4011"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&lt;0.05 was considered statistically significant.</w:t>
      </w:r>
    </w:p>
    <w:p w14:paraId="5C566F42" w14:textId="77777777" w:rsidR="00E104A1" w:rsidRPr="00D91908" w:rsidRDefault="00E104A1" w:rsidP="00E104A1">
      <w:pPr>
        <w:rPr>
          <w:rFonts w:ascii="Times New Roman" w:hAnsi="Times New Roman" w:cs="Times New Roman"/>
          <w:lang w:val="en"/>
        </w:rPr>
      </w:pPr>
    </w:p>
    <w:p w14:paraId="7AF7189B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</w:p>
    <w:p w14:paraId="7477E625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</w:p>
    <w:p w14:paraId="36C512C0" w14:textId="77777777" w:rsidR="00E104A1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</w:p>
    <w:p w14:paraId="416D2C96" w14:textId="77777777" w:rsidR="00E104A1" w:rsidRPr="00FE596D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723E81BA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1D8576AF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0275FECD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76A5043C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2EB7BCEE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4584A0FC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5D67C3A5" w14:textId="77777777" w:rsidR="00A54453" w:rsidRDefault="00A54453" w:rsidP="00A54453">
      <w:pPr>
        <w:rPr>
          <w:rFonts w:ascii="Times New Roman" w:hAnsi="Times New Roman" w:cs="Times New Roman"/>
          <w:color w:val="000000"/>
          <w:sz w:val="20"/>
          <w:szCs w:val="32"/>
          <w:lang w:val="en"/>
        </w:rPr>
      </w:pPr>
    </w:p>
    <w:p w14:paraId="5ABF08A6" w14:textId="0C20B260" w:rsidR="00A54453" w:rsidRPr="00067E78" w:rsidRDefault="00A54453" w:rsidP="00A54453">
      <w:pPr>
        <w:rPr>
          <w:rFonts w:ascii="Times New Roman" w:hAnsi="Times New Roman" w:cs="Times New Roman"/>
          <w:sz w:val="20"/>
          <w:szCs w:val="20"/>
        </w:rPr>
      </w:pP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lastRenderedPageBreak/>
        <w:t>Supplementary</w:t>
      </w:r>
      <w:r w:rsidRPr="006A75FA">
        <w:rPr>
          <w:rFonts w:ascii="Times New Roman" w:hAnsi="Times New Roman" w:cs="Times New Roman"/>
          <w:color w:val="000000"/>
          <w:sz w:val="20"/>
          <w:szCs w:val="32"/>
          <w:lang w:val="en"/>
        </w:rPr>
        <w:t xml:space="preserve"> TABLE S</w:t>
      </w:r>
      <w:r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7</w:t>
      </w:r>
      <w:r w:rsidRPr="006A75FA">
        <w:rPr>
          <w:rFonts w:ascii="Times New Roman" w:hAnsi="Times New Roman" w:cs="Times New Roman" w:hint="eastAsia"/>
          <w:color w:val="000000"/>
          <w:sz w:val="20"/>
          <w:szCs w:val="32"/>
          <w:lang w:val="en"/>
        </w:rPr>
        <w:t>.</w:t>
      </w:r>
      <w:r w:rsidRPr="00067E78">
        <w:rPr>
          <w:rFonts w:ascii="Times New Roman" w:hAnsi="Times New Roman" w:cs="Times New Roman"/>
          <w:sz w:val="20"/>
          <w:szCs w:val="20"/>
        </w:rPr>
        <w:t xml:space="preserve"> Missing of variabl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33"/>
        <w:gridCol w:w="2766"/>
      </w:tblGrid>
      <w:tr w:rsidR="00A54453" w:rsidRPr="00067E78" w14:paraId="7458F54A" w14:textId="77777777" w:rsidTr="00B268E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DBBBC5E" w14:textId="77777777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563649D9" w14:textId="77777777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BBBF2A7" w14:textId="77777777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Missing proportion (%)</w:t>
            </w:r>
          </w:p>
        </w:tc>
      </w:tr>
      <w:tr w:rsidR="00A54453" w:rsidRPr="00067E78" w14:paraId="4E92BA6B" w14:textId="77777777" w:rsidTr="00B268EE">
        <w:tc>
          <w:tcPr>
            <w:tcW w:w="3397" w:type="dxa"/>
            <w:tcBorders>
              <w:top w:val="single" w:sz="4" w:space="0" w:color="auto"/>
            </w:tcBorders>
          </w:tcPr>
          <w:p w14:paraId="13C7050E" w14:textId="61736F14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5519B696" w14:textId="41B0D4E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67E83CA" w14:textId="08DC7BA6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54453" w:rsidRPr="00067E78" w14:paraId="3AB79C5D" w14:textId="77777777" w:rsidTr="00B268EE">
        <w:tc>
          <w:tcPr>
            <w:tcW w:w="3397" w:type="dxa"/>
          </w:tcPr>
          <w:p w14:paraId="77E5E98D" w14:textId="1F70ACD9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33" w:type="dxa"/>
          </w:tcPr>
          <w:p w14:paraId="4A3DCC92" w14:textId="37E5AA51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3FDDCABD" w14:textId="47247A22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54453" w:rsidRPr="00067E78" w14:paraId="12356EC0" w14:textId="77777777" w:rsidTr="00B268EE">
        <w:tc>
          <w:tcPr>
            <w:tcW w:w="3397" w:type="dxa"/>
          </w:tcPr>
          <w:p w14:paraId="43FDF4EB" w14:textId="4052EACE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133" w:type="dxa"/>
          </w:tcPr>
          <w:p w14:paraId="00A9BFDB" w14:textId="00C3C8E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0B31D7EE" w14:textId="32299A72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54453" w:rsidRPr="00067E78" w14:paraId="718FACBB" w14:textId="77777777" w:rsidTr="00B268EE">
        <w:tc>
          <w:tcPr>
            <w:tcW w:w="3397" w:type="dxa"/>
          </w:tcPr>
          <w:p w14:paraId="604855AF" w14:textId="5DA4744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133" w:type="dxa"/>
          </w:tcPr>
          <w:p w14:paraId="520C05CC" w14:textId="720034B0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6" w:type="dxa"/>
          </w:tcPr>
          <w:p w14:paraId="32473A2D" w14:textId="320A0481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54453" w:rsidRPr="00067E78" w14:paraId="7C3DFEC4" w14:textId="77777777" w:rsidTr="00B268EE">
        <w:tc>
          <w:tcPr>
            <w:tcW w:w="3397" w:type="dxa"/>
          </w:tcPr>
          <w:p w14:paraId="6E067322" w14:textId="317DE83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Glycohemoglobin</w:t>
            </w:r>
          </w:p>
        </w:tc>
        <w:tc>
          <w:tcPr>
            <w:tcW w:w="2133" w:type="dxa"/>
          </w:tcPr>
          <w:p w14:paraId="087BDE82" w14:textId="45ED8DA0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6" w:type="dxa"/>
          </w:tcPr>
          <w:p w14:paraId="1313DE25" w14:textId="2F80CB0D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54453" w:rsidRPr="00067E78" w14:paraId="6DE2479E" w14:textId="77777777" w:rsidTr="00B268EE">
        <w:tc>
          <w:tcPr>
            <w:tcW w:w="3397" w:type="dxa"/>
          </w:tcPr>
          <w:p w14:paraId="7163906C" w14:textId="0EF6A63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133" w:type="dxa"/>
          </w:tcPr>
          <w:p w14:paraId="13A87CBE" w14:textId="5A090909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66" w:type="dxa"/>
          </w:tcPr>
          <w:p w14:paraId="41C64217" w14:textId="300A4EF5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A54453" w:rsidRPr="00067E78" w14:paraId="5BC4216B" w14:textId="77777777" w:rsidTr="00B268EE">
        <w:tc>
          <w:tcPr>
            <w:tcW w:w="3397" w:type="dxa"/>
          </w:tcPr>
          <w:p w14:paraId="1CE25B62" w14:textId="3EDF4E13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133" w:type="dxa"/>
          </w:tcPr>
          <w:p w14:paraId="32D87021" w14:textId="326CB9F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66" w:type="dxa"/>
          </w:tcPr>
          <w:p w14:paraId="34527E4D" w14:textId="1E93E99F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A54453" w:rsidRPr="00067E78" w14:paraId="33EEE82F" w14:textId="77777777" w:rsidTr="00A54453">
        <w:trPr>
          <w:trHeight w:val="222"/>
        </w:trPr>
        <w:tc>
          <w:tcPr>
            <w:tcW w:w="3397" w:type="dxa"/>
          </w:tcPr>
          <w:p w14:paraId="0E42F0B9" w14:textId="17A66913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133" w:type="dxa"/>
          </w:tcPr>
          <w:p w14:paraId="39199D6F" w14:textId="2C62E8A9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6" w:type="dxa"/>
          </w:tcPr>
          <w:p w14:paraId="26B975F4" w14:textId="33645666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54453" w:rsidRPr="00067E78" w14:paraId="385EE6C0" w14:textId="77777777" w:rsidTr="00B268EE">
        <w:tc>
          <w:tcPr>
            <w:tcW w:w="3397" w:type="dxa"/>
          </w:tcPr>
          <w:p w14:paraId="6F4E250B" w14:textId="6D2FA6C3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133" w:type="dxa"/>
          </w:tcPr>
          <w:p w14:paraId="23F00C43" w14:textId="30C65F28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6" w:type="dxa"/>
          </w:tcPr>
          <w:p w14:paraId="4B132428" w14:textId="4AC7B8C8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54453" w:rsidRPr="00067E78" w14:paraId="092E6896" w14:textId="77777777" w:rsidTr="00B268EE">
        <w:tc>
          <w:tcPr>
            <w:tcW w:w="3397" w:type="dxa"/>
          </w:tcPr>
          <w:p w14:paraId="2BC733E2" w14:textId="6ADEF9A1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33" w:type="dxa"/>
          </w:tcPr>
          <w:p w14:paraId="141E40AB" w14:textId="23D7B347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66" w:type="dxa"/>
          </w:tcPr>
          <w:p w14:paraId="67A3923F" w14:textId="24DF68FA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A54453" w:rsidRPr="00067E78" w14:paraId="03FD4156" w14:textId="77777777" w:rsidTr="00B268EE">
        <w:tc>
          <w:tcPr>
            <w:tcW w:w="3397" w:type="dxa"/>
          </w:tcPr>
          <w:p w14:paraId="546EF2F8" w14:textId="7B8FF5B1" w:rsidR="00A54453" w:rsidRPr="0071700A" w:rsidRDefault="00A54453" w:rsidP="00B268EE">
            <w:pPr>
              <w:rPr>
                <w:rFonts w:ascii="Times New Roman" w:hAnsi="Times New Roman" w:cs="Times New Roman"/>
              </w:rPr>
            </w:pPr>
            <w:r w:rsidRPr="0071700A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133" w:type="dxa"/>
          </w:tcPr>
          <w:p w14:paraId="3F6C01F0" w14:textId="3AE47FA9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766" w:type="dxa"/>
          </w:tcPr>
          <w:p w14:paraId="2D9338F8" w14:textId="6B3FD365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A54453" w:rsidRPr="00067E78" w14:paraId="5A1D749B" w14:textId="77777777" w:rsidTr="00B268EE">
        <w:tc>
          <w:tcPr>
            <w:tcW w:w="3397" w:type="dxa"/>
          </w:tcPr>
          <w:p w14:paraId="648D5CD7" w14:textId="0A5FEA30" w:rsidR="00A54453" w:rsidRPr="0071700A" w:rsidRDefault="00A54453" w:rsidP="00B268EE">
            <w:pPr>
              <w:rPr>
                <w:rFonts w:ascii="Times New Roman" w:hAnsi="Times New Roman" w:cs="Times New Roman"/>
              </w:rPr>
            </w:pPr>
            <w:r w:rsidRPr="0071700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33" w:type="dxa"/>
          </w:tcPr>
          <w:p w14:paraId="1E2F89C9" w14:textId="53D55392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66" w:type="dxa"/>
          </w:tcPr>
          <w:p w14:paraId="20C5AA28" w14:textId="573CE6A1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A54453" w:rsidRPr="00067E78" w14:paraId="5E7E501F" w14:textId="77777777" w:rsidTr="00B268EE">
        <w:tc>
          <w:tcPr>
            <w:tcW w:w="3397" w:type="dxa"/>
          </w:tcPr>
          <w:p w14:paraId="0148E777" w14:textId="1FAA87DB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2133" w:type="dxa"/>
          </w:tcPr>
          <w:p w14:paraId="64E473EE" w14:textId="5CC87F6D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66" w:type="dxa"/>
          </w:tcPr>
          <w:p w14:paraId="2B40580A" w14:textId="2037EB62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A54453" w:rsidRPr="00067E78" w14:paraId="7E7EDDD2" w14:textId="77777777" w:rsidTr="00B268EE">
        <w:tc>
          <w:tcPr>
            <w:tcW w:w="3397" w:type="dxa"/>
          </w:tcPr>
          <w:p w14:paraId="25C03F69" w14:textId="2F60BA23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133" w:type="dxa"/>
          </w:tcPr>
          <w:p w14:paraId="5B4D5757" w14:textId="15BA3095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66" w:type="dxa"/>
          </w:tcPr>
          <w:p w14:paraId="411C8749" w14:textId="1C78CEC1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A54453" w:rsidRPr="00067E78" w14:paraId="2F3E75FA" w14:textId="77777777" w:rsidTr="00B268EE">
        <w:tc>
          <w:tcPr>
            <w:tcW w:w="3397" w:type="dxa"/>
          </w:tcPr>
          <w:p w14:paraId="023F063F" w14:textId="0EACE20A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bronchitis</w:t>
            </w:r>
          </w:p>
        </w:tc>
        <w:tc>
          <w:tcPr>
            <w:tcW w:w="2133" w:type="dxa"/>
          </w:tcPr>
          <w:p w14:paraId="46DF6129" w14:textId="78EB7849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66" w:type="dxa"/>
          </w:tcPr>
          <w:p w14:paraId="029F2AED" w14:textId="33AE8FD9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A54453" w:rsidRPr="00067E78" w14:paraId="427DFD65" w14:textId="77777777" w:rsidTr="00B268EE">
        <w:tc>
          <w:tcPr>
            <w:tcW w:w="3397" w:type="dxa"/>
          </w:tcPr>
          <w:p w14:paraId="6410CD7A" w14:textId="739A29A2" w:rsidR="00A54453" w:rsidRPr="0071700A" w:rsidRDefault="00A54453" w:rsidP="00A54453">
            <w:pPr>
              <w:tabs>
                <w:tab w:val="left" w:pos="6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CHD</w:t>
            </w: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33" w:type="dxa"/>
          </w:tcPr>
          <w:p w14:paraId="73A7BBD3" w14:textId="6B46B4DF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766" w:type="dxa"/>
          </w:tcPr>
          <w:p w14:paraId="04DD8D2F" w14:textId="115E9855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</w:tr>
      <w:tr w:rsidR="00A54453" w:rsidRPr="00067E78" w14:paraId="0CE9A278" w14:textId="77777777" w:rsidTr="00B268EE">
        <w:tc>
          <w:tcPr>
            <w:tcW w:w="3397" w:type="dxa"/>
          </w:tcPr>
          <w:p w14:paraId="766EE3CE" w14:textId="646933CD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2133" w:type="dxa"/>
          </w:tcPr>
          <w:p w14:paraId="1726470E" w14:textId="05BB7291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766" w:type="dxa"/>
          </w:tcPr>
          <w:p w14:paraId="3280A93F" w14:textId="08E03E15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A54453" w:rsidRPr="00067E78" w14:paraId="5FDBB34F" w14:textId="77777777" w:rsidTr="00B268EE">
        <w:tc>
          <w:tcPr>
            <w:tcW w:w="3397" w:type="dxa"/>
          </w:tcPr>
          <w:p w14:paraId="7A0A7B21" w14:textId="76FC1677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</w:rPr>
              <w:t>Drink</w:t>
            </w:r>
          </w:p>
        </w:tc>
        <w:tc>
          <w:tcPr>
            <w:tcW w:w="2133" w:type="dxa"/>
          </w:tcPr>
          <w:p w14:paraId="7F22A143" w14:textId="0CC6A086" w:rsidR="00A54453" w:rsidRPr="0071700A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00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766" w:type="dxa"/>
          </w:tcPr>
          <w:p w14:paraId="6E918657" w14:textId="53FEF95F" w:rsidR="00A54453" w:rsidRPr="00067E78" w:rsidRDefault="00A54453" w:rsidP="00B2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</w:tr>
    </w:tbl>
    <w:p w14:paraId="0A7AD9B6" w14:textId="77777777" w:rsidR="00A54453" w:rsidRPr="00067E78" w:rsidRDefault="00A54453" w:rsidP="00A54453">
      <w:pPr>
        <w:rPr>
          <w:rFonts w:ascii="Times New Roman" w:hAnsi="Times New Roman" w:cs="Times New Roman"/>
          <w:sz w:val="20"/>
          <w:szCs w:val="20"/>
        </w:rPr>
      </w:pPr>
    </w:p>
    <w:p w14:paraId="1454525B" w14:textId="77777777" w:rsidR="00E104A1" w:rsidRDefault="00E104A1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7E8D38B9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6C54725A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5723B1EC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7AE22646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397AA760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482276EB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3B54E6C4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198B971B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326236C7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2ADE02F9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79492C74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0CCFDA03" w14:textId="77777777" w:rsidR="00A54453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0A7272B5" w14:textId="77777777" w:rsidR="00A54453" w:rsidRPr="00132B57" w:rsidRDefault="00A54453" w:rsidP="00E104A1">
      <w:pPr>
        <w:widowControl/>
        <w:spacing w:line="120" w:lineRule="atLeast"/>
        <w:ind w:right="45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</w:p>
    <w:p w14:paraId="01E83B10" w14:textId="77777777" w:rsidR="00E104A1" w:rsidRDefault="00E104A1" w:rsidP="00E104A1">
      <w:pPr>
        <w:widowControl/>
        <w:tabs>
          <w:tab w:val="left" w:pos="867"/>
        </w:tabs>
        <w:spacing w:after="212" w:line="257" w:lineRule="auto"/>
        <w:ind w:right="47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r>
        <w:rPr>
          <w:rFonts w:ascii="Times New Roman" w:hAnsi="Times New Roman" w:cs="Times New Roman"/>
          <w:noProof/>
          <w:color w:val="000000"/>
          <w:sz w:val="22"/>
          <w:szCs w:val="40"/>
          <w:lang w:val="en"/>
        </w:rPr>
        <w:lastRenderedPageBreak/>
        <w:drawing>
          <wp:inline distT="0" distB="0" distL="0" distR="0" wp14:anchorId="200ED168" wp14:editId="738442FE">
            <wp:extent cx="5274310" cy="2289810"/>
            <wp:effectExtent l="0" t="0" r="2540" b="0"/>
            <wp:docPr id="4001451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145151" name="图片 4001451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E8BA9" w14:textId="77777777" w:rsidR="00E104A1" w:rsidRPr="00307335" w:rsidRDefault="00E104A1" w:rsidP="00E104A1">
      <w:pPr>
        <w:widowControl/>
        <w:tabs>
          <w:tab w:val="left" w:pos="867"/>
        </w:tabs>
        <w:spacing w:after="212" w:line="257" w:lineRule="auto"/>
        <w:ind w:right="47"/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</w:pPr>
      <w:proofErr w:type="spellStart"/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Supplenmentary</w:t>
      </w:r>
      <w:proofErr w:type="spellEnd"/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Figure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1</w:t>
      </w:r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. Results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of HR </w:t>
      </w:r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for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all-cause mortality after </w:t>
      </w:r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>multiple imputations (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>10</w:t>
      </w:r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 times) of missing data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 </w:t>
      </w:r>
    </w:p>
    <w:p w14:paraId="25B0AABD" w14:textId="77777777" w:rsidR="00E104A1" w:rsidRPr="004A329E" w:rsidRDefault="00E104A1" w:rsidP="00E104A1">
      <w:pPr>
        <w:widowControl/>
        <w:spacing w:after="212" w:line="257" w:lineRule="auto"/>
        <w:ind w:right="47"/>
        <w:rPr>
          <w:rFonts w:ascii="Times New Roman" w:hAnsi="Times New Roman" w:cs="Times New Roman"/>
          <w:b/>
          <w:bCs/>
          <w:color w:val="000000"/>
          <w:sz w:val="20"/>
          <w:szCs w:val="32"/>
          <w:lang w:val="en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0"/>
          <w:szCs w:val="32"/>
          <w:lang w:val="en"/>
        </w:rPr>
        <w:drawing>
          <wp:inline distT="0" distB="0" distL="0" distR="0" wp14:anchorId="340AFDAA" wp14:editId="24B2321C">
            <wp:extent cx="5274310" cy="2246630"/>
            <wp:effectExtent l="0" t="0" r="2540" b="1270"/>
            <wp:docPr id="14190814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081417" name="图片 14190814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2E510" w14:textId="77777777" w:rsidR="00E104A1" w:rsidRPr="007751AD" w:rsidRDefault="00E104A1" w:rsidP="00E104A1">
      <w:pPr>
        <w:widowControl/>
        <w:tabs>
          <w:tab w:val="left" w:pos="867"/>
        </w:tabs>
        <w:spacing w:after="212" w:line="257" w:lineRule="auto"/>
        <w:ind w:right="47"/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</w:pPr>
      <w:proofErr w:type="spellStart"/>
      <w:r w:rsidRPr="007751AD"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  <w:t>Supplenmentary</w:t>
      </w:r>
      <w:proofErr w:type="spellEnd"/>
      <w:r w:rsidRPr="007751AD"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  <w:t xml:space="preserve"> Figure </w:t>
      </w:r>
      <w:r>
        <w:rPr>
          <w:rFonts w:ascii="Times New Roman" w:hAnsi="Times New Roman" w:cs="Times New Roman" w:hint="eastAsia"/>
          <w:color w:val="000000"/>
          <w:szCs w:val="36"/>
          <w:lang w:val="en"/>
          <w14:ligatures w14:val="standardContextual"/>
        </w:rPr>
        <w:t>2</w:t>
      </w:r>
      <w:r w:rsidRPr="007751AD"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  <w:t xml:space="preserve">. Results </w:t>
      </w:r>
      <w:r>
        <w:rPr>
          <w:rFonts w:ascii="Times New Roman" w:hAnsi="Times New Roman" w:cs="Times New Roman" w:hint="eastAsia"/>
          <w:color w:val="000000"/>
          <w:szCs w:val="36"/>
          <w:lang w:val="en"/>
          <w14:ligatures w14:val="standardContextual"/>
        </w:rPr>
        <w:t>of</w:t>
      </w:r>
      <w:r w:rsidRPr="007751AD"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HR </w:t>
      </w:r>
      <w:r w:rsidRPr="007751AD">
        <w:rPr>
          <w:rFonts w:ascii="Times New Roman" w:hAnsi="Times New Roman" w:cs="Times New Roman"/>
          <w:color w:val="000000"/>
          <w:sz w:val="22"/>
          <w:szCs w:val="40"/>
          <w:lang w:val="en"/>
          <w14:ligatures w14:val="standardContextual"/>
        </w:rPr>
        <w:t xml:space="preserve">for </w:t>
      </w:r>
      <w:r>
        <w:rPr>
          <w:rFonts w:ascii="Times New Roman" w:hAnsi="Times New Roman" w:cs="Times New Roman" w:hint="eastAsia"/>
          <w:color w:val="000000"/>
          <w:sz w:val="22"/>
          <w:szCs w:val="40"/>
          <w:lang w:val="en"/>
          <w14:ligatures w14:val="standardContextual"/>
        </w:rPr>
        <w:t xml:space="preserve">CVD mortality after </w:t>
      </w:r>
      <w:r w:rsidRPr="007751AD"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  <w:t>multiple imputations (</w:t>
      </w:r>
      <w:r>
        <w:rPr>
          <w:rFonts w:ascii="Times New Roman" w:hAnsi="Times New Roman" w:cs="Times New Roman" w:hint="eastAsia"/>
          <w:color w:val="000000"/>
          <w:szCs w:val="36"/>
          <w:lang w:val="en"/>
          <w14:ligatures w14:val="standardContextual"/>
        </w:rPr>
        <w:t>10</w:t>
      </w:r>
      <w:r w:rsidRPr="007751AD">
        <w:rPr>
          <w:rFonts w:ascii="Times New Roman" w:hAnsi="Times New Roman" w:cs="Times New Roman"/>
          <w:color w:val="000000"/>
          <w:szCs w:val="36"/>
          <w:lang w:val="en"/>
          <w14:ligatures w14:val="standardContextual"/>
        </w:rPr>
        <w:t xml:space="preserve"> times) of missing data</w:t>
      </w:r>
    </w:p>
    <w:p w14:paraId="6F6A4677" w14:textId="77777777" w:rsidR="00E104A1" w:rsidRDefault="00E104A1" w:rsidP="00E104A1">
      <w:pPr>
        <w:widowControl/>
        <w:tabs>
          <w:tab w:val="left" w:pos="867"/>
        </w:tabs>
        <w:spacing w:after="212" w:line="257" w:lineRule="auto"/>
        <w:ind w:right="47"/>
        <w:rPr>
          <w:rFonts w:ascii="Times New Roman" w:hAnsi="Times New Roman" w:cs="Times New Roman"/>
          <w:color w:val="000000"/>
          <w:sz w:val="16"/>
          <w:szCs w:val="24"/>
          <w:lang w:val="en"/>
          <w14:ligatures w14:val="standardContextual"/>
        </w:rPr>
      </w:pPr>
    </w:p>
    <w:p w14:paraId="5B1E3126" w14:textId="77777777" w:rsidR="00E104A1" w:rsidRDefault="00E104A1" w:rsidP="00E104A1">
      <w:pPr>
        <w:rPr>
          <w:rFonts w:ascii="Times New Roman" w:hAnsi="Times New Roman" w:cs="Times New Roman"/>
          <w:color w:val="000000"/>
          <w:sz w:val="16"/>
          <w:szCs w:val="24"/>
          <w:lang w:val="en"/>
          <w14:ligatures w14:val="standardContextual"/>
        </w:rPr>
      </w:pPr>
    </w:p>
    <w:p w14:paraId="30506AA1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18176494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547A3D2F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708A0F7C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7B80F8F6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1DDBEB62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18E1C560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285DC540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3064E5C4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29CF6EEA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15DED144" w14:textId="77777777" w:rsidR="00E104A1" w:rsidRDefault="00E104A1" w:rsidP="00E104A1">
      <w:pPr>
        <w:ind w:firstLineChars="200" w:firstLine="420"/>
        <w:rPr>
          <w:rFonts w:ascii="Times New Roman" w:hAnsi="Times New Roman" w:cs="Times New Roman"/>
        </w:rPr>
      </w:pPr>
    </w:p>
    <w:p w14:paraId="5C5813E1" w14:textId="77777777" w:rsidR="00472A8B" w:rsidRDefault="00472A8B"/>
    <w:sectPr w:rsidR="00472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BC85F" w14:textId="77777777" w:rsidR="00594ED4" w:rsidRDefault="00594ED4" w:rsidP="00E104A1">
      <w:r>
        <w:separator/>
      </w:r>
    </w:p>
  </w:endnote>
  <w:endnote w:type="continuationSeparator" w:id="0">
    <w:p w14:paraId="055E830B" w14:textId="77777777" w:rsidR="00594ED4" w:rsidRDefault="00594ED4" w:rsidP="00E10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34702" w14:textId="77777777" w:rsidR="00594ED4" w:rsidRDefault="00594ED4" w:rsidP="00E104A1">
      <w:r>
        <w:separator/>
      </w:r>
    </w:p>
  </w:footnote>
  <w:footnote w:type="continuationSeparator" w:id="0">
    <w:p w14:paraId="45FCE581" w14:textId="77777777" w:rsidR="00594ED4" w:rsidRDefault="00594ED4" w:rsidP="00E10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A8B"/>
    <w:rsid w:val="0017333B"/>
    <w:rsid w:val="002542F4"/>
    <w:rsid w:val="002F2AA6"/>
    <w:rsid w:val="00472A8B"/>
    <w:rsid w:val="00594ED4"/>
    <w:rsid w:val="0071700A"/>
    <w:rsid w:val="008F6C5F"/>
    <w:rsid w:val="00A54453"/>
    <w:rsid w:val="00B44870"/>
    <w:rsid w:val="00BA7175"/>
    <w:rsid w:val="00C67626"/>
    <w:rsid w:val="00D209D8"/>
    <w:rsid w:val="00E104A1"/>
    <w:rsid w:val="00E6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0B4A1"/>
  <w15:chartTrackingRefBased/>
  <w15:docId w15:val="{32FEC9D3-74D1-4F3C-8D31-62C212E9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4A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72A8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2A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2A8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2A8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2A8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2A8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2A8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2A8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2A8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2A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2A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2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2A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2A8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2A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2A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2A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2A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2A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72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2A8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72A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2A8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72A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2A8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72A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2A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72A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2A8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04A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104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04A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104A1"/>
    <w:rPr>
      <w:sz w:val="18"/>
      <w:szCs w:val="18"/>
    </w:rPr>
  </w:style>
  <w:style w:type="table" w:styleId="af2">
    <w:name w:val="Table Grid"/>
    <w:basedOn w:val="a1"/>
    <w:uiPriority w:val="39"/>
    <w:rsid w:val="00E104A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609</Words>
  <Characters>9175</Characters>
  <Application>Microsoft Office Word</Application>
  <DocSecurity>0</DocSecurity>
  <Lines>76</Lines>
  <Paragraphs>21</Paragraphs>
  <ScaleCrop>false</ScaleCrop>
  <Company/>
  <LinksUpToDate>false</LinksUpToDate>
  <CharactersWithSpaces>10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2193095@qq.com</dc:creator>
  <cp:keywords/>
  <dc:description/>
  <cp:lastModifiedBy>office user</cp:lastModifiedBy>
  <cp:revision>5</cp:revision>
  <dcterms:created xsi:type="dcterms:W3CDTF">2025-01-18T12:24:00Z</dcterms:created>
  <dcterms:modified xsi:type="dcterms:W3CDTF">2025-04-27T15:20:00Z</dcterms:modified>
</cp:coreProperties>
</file>